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28C7C" w14:textId="3BAF1418" w:rsidR="008D5A4A" w:rsidRPr="00CC4C0C" w:rsidRDefault="001A37D6" w:rsidP="00B10EA2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eastAsia="zh-CN"/>
        </w:rPr>
      </w:pPr>
      <w:r w:rsidRPr="00CC4C0C">
        <w:rPr>
          <w:rFonts w:ascii="Times New Roman" w:hAnsi="Times New Roman" w:cs="Times New Roman"/>
          <w:b/>
          <w:bCs/>
          <w:sz w:val="32"/>
          <w:szCs w:val="32"/>
          <w:lang w:eastAsia="zh-CN"/>
        </w:rPr>
        <w:t>Supplementary</w:t>
      </w:r>
      <w:r w:rsidR="00250F52" w:rsidRPr="00CC4C0C">
        <w:rPr>
          <w:rFonts w:ascii="Times New Roman" w:hAnsi="Times New Roman" w:cs="Times New Roman"/>
          <w:b/>
          <w:bCs/>
          <w:sz w:val="32"/>
          <w:szCs w:val="32"/>
          <w:lang w:eastAsia="zh-CN"/>
        </w:rPr>
        <w:t xml:space="preserve"> </w:t>
      </w:r>
      <w:r w:rsidR="008D5A4A" w:rsidRPr="00CC4C0C">
        <w:rPr>
          <w:rFonts w:ascii="Times New Roman" w:hAnsi="Times New Roman" w:cs="Times New Roman"/>
          <w:b/>
          <w:bCs/>
          <w:sz w:val="32"/>
          <w:szCs w:val="32"/>
          <w:lang w:eastAsia="zh-CN"/>
        </w:rPr>
        <w:t>material</w:t>
      </w:r>
    </w:p>
    <w:p w14:paraId="09624D16" w14:textId="708E55BF" w:rsidR="00C97939" w:rsidRDefault="00C97939" w:rsidP="00B10EA2">
      <w:pPr>
        <w:spacing w:line="480" w:lineRule="auto"/>
        <w:rPr>
          <w:rFonts w:ascii="Times New Roman" w:hAnsi="Times New Roman" w:cs="Times New Roman"/>
          <w:lang w:eastAsia="zh-CN"/>
        </w:rPr>
      </w:pPr>
      <w:r w:rsidRPr="00C97939">
        <w:rPr>
          <w:rFonts w:ascii="Times New Roman" w:hAnsi="Times New Roman" w:cs="Times New Roman"/>
          <w:lang w:eastAsia="zh-CN"/>
        </w:rPr>
        <w:t>All mixed-effects analyses were conducted in R (version 4.5.1)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C97939">
        <w:rPr>
          <w:rFonts w:ascii="Times New Roman" w:hAnsi="Times New Roman" w:cs="Times New Roman"/>
          <w:lang w:eastAsia="zh-CN"/>
        </w:rPr>
        <w:t>and RStudio</w:t>
      </w:r>
      <w:r>
        <w:rPr>
          <w:rFonts w:ascii="Times New Roman" w:hAnsi="Times New Roman" w:cs="Times New Roman"/>
          <w:lang w:eastAsia="zh-CN"/>
        </w:rPr>
        <w:t xml:space="preserve">. </w:t>
      </w:r>
      <w:r w:rsidRPr="00C97939">
        <w:rPr>
          <w:rFonts w:ascii="Times New Roman" w:hAnsi="Times New Roman" w:cs="Times New Roman"/>
          <w:lang w:eastAsia="zh-CN"/>
        </w:rPr>
        <w:t xml:space="preserve">Linear mixed-effects models were fitted using the lme4 (version </w:t>
      </w:r>
      <w:r>
        <w:rPr>
          <w:rFonts w:ascii="Times New Roman" w:hAnsi="Times New Roman" w:cs="Times New Roman"/>
          <w:lang w:eastAsia="zh-CN"/>
        </w:rPr>
        <w:t>1.1-37</w:t>
      </w:r>
      <w:r w:rsidRPr="00C97939">
        <w:rPr>
          <w:rFonts w:ascii="Times New Roman" w:hAnsi="Times New Roman" w:cs="Times New Roman"/>
          <w:lang w:eastAsia="zh-CN"/>
        </w:rPr>
        <w:t xml:space="preserve">) and </w:t>
      </w:r>
      <w:proofErr w:type="spellStart"/>
      <w:r w:rsidRPr="00C97939">
        <w:rPr>
          <w:rFonts w:ascii="Times New Roman" w:hAnsi="Times New Roman" w:cs="Times New Roman"/>
          <w:lang w:eastAsia="zh-CN"/>
        </w:rPr>
        <w:t>lmerTest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3.1-3</w:t>
      </w:r>
      <w:r w:rsidRPr="00C97939">
        <w:rPr>
          <w:rFonts w:ascii="Times New Roman" w:hAnsi="Times New Roman" w:cs="Times New Roman"/>
          <w:lang w:eastAsia="zh-CN"/>
        </w:rPr>
        <w:t>) packages</w:t>
      </w:r>
      <w:r>
        <w:rPr>
          <w:rFonts w:ascii="Times New Roman" w:hAnsi="Times New Roman" w:cs="Times New Roman"/>
          <w:lang w:eastAsia="zh-CN"/>
        </w:rPr>
        <w:t>. G</w:t>
      </w:r>
      <w:r w:rsidRPr="00C97939">
        <w:rPr>
          <w:rFonts w:ascii="Times New Roman" w:hAnsi="Times New Roman" w:cs="Times New Roman"/>
          <w:lang w:eastAsia="zh-CN"/>
        </w:rPr>
        <w:t>eneralized linear mixed-effects models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C97939">
        <w:rPr>
          <w:rFonts w:ascii="Times New Roman" w:hAnsi="Times New Roman" w:cs="Times New Roman"/>
          <w:lang w:eastAsia="zh-CN"/>
        </w:rPr>
        <w:t xml:space="preserve">were fitted using </w:t>
      </w:r>
      <w:proofErr w:type="spellStart"/>
      <w:r w:rsidRPr="00C97939">
        <w:rPr>
          <w:rFonts w:ascii="Times New Roman" w:hAnsi="Times New Roman" w:cs="Times New Roman"/>
          <w:lang w:eastAsia="zh-CN"/>
        </w:rPr>
        <w:t>glmmTMB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1.1.11</w:t>
      </w:r>
      <w:r w:rsidRPr="00C97939">
        <w:rPr>
          <w:rFonts w:ascii="Times New Roman" w:hAnsi="Times New Roman" w:cs="Times New Roman"/>
          <w:lang w:eastAsia="zh-CN"/>
        </w:rPr>
        <w:t xml:space="preserve">). Post-hoc comparisons were conducted using </w:t>
      </w:r>
      <w:proofErr w:type="spellStart"/>
      <w:r w:rsidRPr="00C97939">
        <w:rPr>
          <w:rFonts w:ascii="Times New Roman" w:hAnsi="Times New Roman" w:cs="Times New Roman"/>
          <w:lang w:eastAsia="zh-CN"/>
        </w:rPr>
        <w:t>emmeans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1.11.2</w:t>
      </w:r>
      <w:r w:rsidRPr="00C97939">
        <w:rPr>
          <w:rFonts w:ascii="Times New Roman" w:hAnsi="Times New Roman" w:cs="Times New Roman"/>
          <w:lang w:eastAsia="zh-CN"/>
        </w:rPr>
        <w:t xml:space="preserve">). Effect sizes and model diagnostics were obtained using </w:t>
      </w:r>
      <w:proofErr w:type="spellStart"/>
      <w:r w:rsidRPr="00C97939">
        <w:rPr>
          <w:rFonts w:ascii="Times New Roman" w:hAnsi="Times New Roman" w:cs="Times New Roman"/>
          <w:lang w:eastAsia="zh-CN"/>
        </w:rPr>
        <w:t>effectsize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1.0.1</w:t>
      </w:r>
      <w:r w:rsidRPr="00C97939">
        <w:rPr>
          <w:rFonts w:ascii="Times New Roman" w:hAnsi="Times New Roman" w:cs="Times New Roman"/>
          <w:lang w:eastAsia="zh-CN"/>
        </w:rPr>
        <w:t xml:space="preserve">), </w:t>
      </w:r>
      <w:proofErr w:type="spellStart"/>
      <w:r w:rsidRPr="00C97939">
        <w:rPr>
          <w:rFonts w:ascii="Times New Roman" w:hAnsi="Times New Roman" w:cs="Times New Roman"/>
          <w:lang w:eastAsia="zh-CN"/>
        </w:rPr>
        <w:t>MuMIn</w:t>
      </w:r>
      <w:proofErr w:type="spellEnd"/>
      <w:r w:rsidRPr="00C97939">
        <w:rPr>
          <w:rFonts w:ascii="Times New Roman" w:hAnsi="Times New Roman" w:cs="Times New Roman"/>
          <w:lang w:eastAsia="zh-CN"/>
        </w:rPr>
        <w:t xml:space="preserve"> (version </w:t>
      </w:r>
      <w:r>
        <w:rPr>
          <w:rFonts w:ascii="Times New Roman" w:hAnsi="Times New Roman" w:cs="Times New Roman"/>
          <w:lang w:eastAsia="zh-CN"/>
        </w:rPr>
        <w:t>1.48.11</w:t>
      </w:r>
      <w:r w:rsidRPr="00C97939">
        <w:rPr>
          <w:rFonts w:ascii="Times New Roman" w:hAnsi="Times New Roman" w:cs="Times New Roman"/>
          <w:lang w:eastAsia="zh-CN"/>
        </w:rPr>
        <w:t xml:space="preserve">), performance (version </w:t>
      </w:r>
      <w:r>
        <w:rPr>
          <w:rFonts w:ascii="Times New Roman" w:hAnsi="Times New Roman" w:cs="Times New Roman"/>
          <w:lang w:eastAsia="zh-CN"/>
        </w:rPr>
        <w:t>0.15.0</w:t>
      </w:r>
      <w:r w:rsidRPr="00C97939">
        <w:rPr>
          <w:rFonts w:ascii="Times New Roman" w:hAnsi="Times New Roman" w:cs="Times New Roman"/>
          <w:lang w:eastAsia="zh-CN"/>
        </w:rPr>
        <w:t xml:space="preserve">), and car (version </w:t>
      </w:r>
      <w:r>
        <w:rPr>
          <w:rFonts w:ascii="Times New Roman" w:hAnsi="Times New Roman" w:cs="Times New Roman"/>
          <w:lang w:eastAsia="zh-CN"/>
        </w:rPr>
        <w:t>3.1-3</w:t>
      </w:r>
      <w:r w:rsidRPr="00C97939">
        <w:rPr>
          <w:rFonts w:ascii="Times New Roman" w:hAnsi="Times New Roman" w:cs="Times New Roman"/>
          <w:lang w:eastAsia="zh-CN"/>
        </w:rPr>
        <w:t>).</w:t>
      </w:r>
    </w:p>
    <w:p w14:paraId="544750CC" w14:textId="77777777" w:rsidR="00B10EA2" w:rsidRDefault="00B10EA2" w:rsidP="00B10EA2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15F77672" w14:textId="1B8FAF99" w:rsidR="001A37D6" w:rsidRPr="00B21026" w:rsidRDefault="000960A4" w:rsidP="00B10EA2">
      <w:pPr>
        <w:spacing w:line="480" w:lineRule="auto"/>
        <w:rPr>
          <w:rFonts w:ascii="Times New Roman" w:hAnsi="Times New Roman" w:cs="Times New Roman"/>
          <w:lang w:eastAsia="zh-CN"/>
        </w:rPr>
      </w:pPr>
      <w:r w:rsidRPr="000960A4">
        <w:rPr>
          <w:rFonts w:ascii="Times New Roman" w:hAnsi="Times New Roman" w:cs="Times New Roman"/>
          <w:lang w:eastAsia="zh-CN"/>
        </w:rPr>
        <w:t xml:space="preserve">Supplementary Table </w:t>
      </w:r>
      <w:r w:rsidR="006378DA">
        <w:rPr>
          <w:rFonts w:ascii="Times New Roman" w:hAnsi="Times New Roman" w:cs="Times New Roman"/>
          <w:lang w:eastAsia="zh-CN"/>
        </w:rPr>
        <w:t>S1</w:t>
      </w:r>
      <w:r w:rsidR="008D5A4A">
        <w:rPr>
          <w:rFonts w:ascii="Times New Roman" w:hAnsi="Times New Roman" w:cs="Times New Roman"/>
          <w:lang w:eastAsia="zh-CN"/>
        </w:rPr>
        <w:t xml:space="preserve">. </w:t>
      </w:r>
      <w:r w:rsidR="00C97939">
        <w:rPr>
          <w:rFonts w:ascii="Times New Roman" w:hAnsi="Times New Roman" w:cs="Times New Roman"/>
          <w:lang w:eastAsia="zh-CN"/>
        </w:rPr>
        <w:t>M</w:t>
      </w:r>
      <w:r w:rsidR="00C97939" w:rsidRPr="00C97939">
        <w:rPr>
          <w:rFonts w:ascii="Times New Roman" w:hAnsi="Times New Roman" w:cs="Times New Roman"/>
          <w:lang w:eastAsia="zh-CN"/>
        </w:rPr>
        <w:t>ixed-effects models used for statistical analysis</w:t>
      </w:r>
      <w:r w:rsidR="00C97939">
        <w:rPr>
          <w:rFonts w:ascii="Times New Roman" w:hAnsi="Times New Roman" w:cs="Times New Roman"/>
          <w:lang w:eastAsia="zh-CN"/>
        </w:rPr>
        <w:t>.</w:t>
      </w:r>
      <w:r w:rsidR="00D50FE6">
        <w:rPr>
          <w:rFonts w:ascii="Times New Roman" w:hAnsi="Times New Roman" w:cs="Times New Roman"/>
          <w:lang w:eastAsia="zh-CN"/>
        </w:rPr>
        <w:t xml:space="preserve"> </w:t>
      </w:r>
    </w:p>
    <w:tbl>
      <w:tblPr>
        <w:tblW w:w="6946" w:type="dxa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1275"/>
        <w:gridCol w:w="1276"/>
        <w:gridCol w:w="1134"/>
      </w:tblGrid>
      <w:tr w:rsidR="00DC4F55" w:rsidRPr="00B21026" w14:paraId="05633CB4" w14:textId="77777777" w:rsidTr="00B6218F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D2F4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9FCD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delTyp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480D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E6A1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ink</w:t>
            </w:r>
          </w:p>
        </w:tc>
      </w:tr>
      <w:tr w:rsidR="00B6218F" w:rsidRPr="00B21026" w14:paraId="2F261F38" w14:textId="77777777" w:rsidTr="00B6218F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6DC7" w14:textId="3D775C00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ert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4177" w14:textId="462E1CAC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215D" w14:textId="3CD29D0C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A9EE" w14:textId="004AF271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DC4F55" w:rsidRPr="00B21026" w14:paraId="4484931C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60D0" w14:textId="6CF6C6CF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rientin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F19D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FD03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21ED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6CF67EE3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787B" w14:textId="3B5D9D76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xecutive control network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E252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4340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B176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5E56048E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B8E9" w14:textId="08E864F1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No-cue A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9297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A3CB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45CD1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B6218F" w:rsidRPr="00B21026" w14:paraId="1A443BA1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AAB5" w14:textId="12F2B761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-cue Accurac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A38B" w14:textId="42F68D00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D168" w14:textId="253CC273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4850" w14:textId="3FC88CF8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DC4F55" w:rsidRPr="00B21026" w14:paraId="6BEDB2B2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528D" w14:textId="5AEAAE29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entral-cue A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B480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8510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ACAC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B6218F" w:rsidRPr="00B21026" w14:paraId="244C6F8A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3C0B" w14:textId="139072FE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entral-cue Accurac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42B1" w14:textId="6BC364A6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7232" w14:textId="10185423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9F3D" w14:textId="5DC2FD12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DC4F55" w:rsidRPr="00B21026" w14:paraId="4D605D44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BD4D" w14:textId="786AAE68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ouble-cue A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0758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82AE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FA2A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566B5773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E72D" w14:textId="131185A4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ouble-cue</w:t>
            </w: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6B49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A35E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0A72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779EA70C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AC40" w14:textId="75DD935F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patial-cue A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FE9F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FED7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594A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2E5EB283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F337" w14:textId="53AEFDD2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patial-cue</w:t>
            </w:r>
            <w:r w:rsidR="00DC4F55"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5EBF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9018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9FDD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7EF86CAD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E5E2" w14:textId="3798695E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ngruent SCW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D0D1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A0DE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2E4F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253A87B7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22C1" w14:textId="30881618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ongruent SCWT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085A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3983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481B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0C5B0946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B268" w14:textId="5CC1FCA0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Incongruent SCW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0324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613C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F683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B6218F" w:rsidRPr="00B21026" w14:paraId="48CFB639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8A70" w14:textId="03BC9EEE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ncongruent SCWT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B386" w14:textId="183AB28C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BE13" w14:textId="1E989934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A0B1" w14:textId="53226204" w:rsidR="00B6218F" w:rsidRPr="00B21026" w:rsidRDefault="00B6218F" w:rsidP="00B62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150EE028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8671" w14:textId="461156C5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eutral SCW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7FCE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EB1C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72F3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DC4F55" w:rsidRPr="00B21026" w14:paraId="5B9CE2B7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0E42" w14:textId="746FAAA2" w:rsidR="00DC4F55" w:rsidRPr="00B21026" w:rsidRDefault="00B6218F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eutral SCWT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B6218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EEDD" w14:textId="77777777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7BE9" w14:textId="24D90C32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7B80" w14:textId="1A24E184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og</w:t>
            </w:r>
          </w:p>
        </w:tc>
      </w:tr>
      <w:tr w:rsidR="00850B5A" w:rsidRPr="00B21026" w14:paraId="60BE905A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7F6B" w14:textId="115E681C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</w:t>
            </w:r>
            <w:r w:rsidRPr="00850B5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rting-congrue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E5CA" w14:textId="2D5367B1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5FE1" w14:textId="5146EB59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315A" w14:textId="577CE150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850B5A" w:rsidRPr="00B21026" w14:paraId="56230A1A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B539" w14:textId="4F2DDBC2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</w:t>
            </w:r>
            <w:r w:rsidRPr="00850B5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ienting-congrue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0E17" w14:textId="157040E1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8603" w14:textId="53728BF0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EC17" w14:textId="03D41FF0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DC4F55" w:rsidRPr="00B21026" w14:paraId="3BD5291C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59F2" w14:textId="33F29257" w:rsidR="00DC4F55" w:rsidRPr="00B21026" w:rsidRDefault="00850B5A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</w:t>
            </w:r>
            <w:r w:rsidRPr="00850B5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xecutive-congrue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4BDD" w14:textId="7D2E2934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4AE8" w14:textId="31ADE255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7627" w14:textId="3C525476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850B5A" w:rsidRPr="00B21026" w14:paraId="262D9B46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E6D1" w14:textId="6F5A62B3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</w:t>
            </w:r>
            <w:r w:rsidRPr="00850B5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rting-incongrue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E359" w14:textId="696B0941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BE40" w14:textId="504C2A37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6CD3" w14:textId="30567BBB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850B5A" w:rsidRPr="00B21026" w14:paraId="317CC5D9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9EED" w14:textId="6DC99EF2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</w:t>
            </w:r>
            <w:r w:rsidRPr="00850B5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ienting-incongrue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C36A" w14:textId="1E499A61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80C4" w14:textId="07AF8345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AF13" w14:textId="39B489D2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DC4F55" w:rsidRPr="00B21026" w14:paraId="0DFF6389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E99B" w14:textId="5CC5C493" w:rsidR="00DC4F55" w:rsidRPr="00B21026" w:rsidRDefault="00850B5A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</w:t>
            </w:r>
            <w:r w:rsidRPr="00850B5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xecutive-incongruen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95A2" w14:textId="1C0871AA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35C8" w14:textId="45CAAFEB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E98A" w14:textId="1F954FB6" w:rsidR="00DC4F55" w:rsidRPr="00B21026" w:rsidRDefault="00DC4F55" w:rsidP="00B10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850B5A" w:rsidRPr="00B21026" w14:paraId="33B15FC4" w14:textId="77777777" w:rsidTr="00B6218F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33C0" w14:textId="4AF44334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lastRenderedPageBreak/>
              <w:t>A</w:t>
            </w:r>
            <w:r w:rsidRPr="00850B5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erting-neutral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00FA" w14:textId="17F74CD4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4174" w14:textId="2D244E86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AF52" w14:textId="4812B00D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850B5A" w:rsidRPr="00B21026" w14:paraId="3C423B5F" w14:textId="77777777" w:rsidTr="00850B5A">
        <w:trPr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AF75" w14:textId="161F36EC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O</w:t>
            </w:r>
            <w:r w:rsidRPr="00850B5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ienting-neutral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D966" w14:textId="236DB77F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D2E2" w14:textId="09560C8D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DDC0" w14:textId="4B2716C5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  <w:tr w:rsidR="00850B5A" w:rsidRPr="00B21026" w14:paraId="53CFEBB8" w14:textId="77777777" w:rsidTr="00850B5A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843A" w14:textId="21D51C62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</w:t>
            </w:r>
            <w:r w:rsidRPr="00850B5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xecutive-neutr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814F" w14:textId="499FF07B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M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7E2E" w14:textId="0B704FAF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gauss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7351" w14:textId="18154B0D" w:rsidR="00850B5A" w:rsidRPr="00B21026" w:rsidRDefault="00850B5A" w:rsidP="00850B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B2102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dentity</w:t>
            </w:r>
          </w:p>
        </w:tc>
      </w:tr>
    </w:tbl>
    <w:p w14:paraId="1EB6EA7D" w14:textId="0EA9DD24" w:rsidR="00D50FE6" w:rsidRPr="00B21026" w:rsidRDefault="00D50FE6" w:rsidP="00B10EA2">
      <w:pPr>
        <w:spacing w:line="480" w:lineRule="auto"/>
        <w:rPr>
          <w:rFonts w:ascii="Times New Roman" w:hAnsi="Times New Roman" w:cs="Times New Roman"/>
        </w:rPr>
      </w:pPr>
    </w:p>
    <w:sectPr w:rsidR="00D50FE6" w:rsidRPr="00B21026" w:rsidSect="001A37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1D544" w14:textId="77777777" w:rsidR="00485C34" w:rsidRDefault="00485C34" w:rsidP="001A37D6">
      <w:r>
        <w:separator/>
      </w:r>
    </w:p>
  </w:endnote>
  <w:endnote w:type="continuationSeparator" w:id="0">
    <w:p w14:paraId="77B30EFE" w14:textId="77777777" w:rsidR="00485C34" w:rsidRDefault="00485C34" w:rsidP="001A3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63500" w14:textId="77777777" w:rsidR="00485C34" w:rsidRDefault="00485C34" w:rsidP="001A37D6">
      <w:r>
        <w:separator/>
      </w:r>
    </w:p>
  </w:footnote>
  <w:footnote w:type="continuationSeparator" w:id="0">
    <w:p w14:paraId="7D56905A" w14:textId="77777777" w:rsidR="00485C34" w:rsidRDefault="00485C34" w:rsidP="001A3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3F"/>
    <w:rsid w:val="00093F2F"/>
    <w:rsid w:val="000960A4"/>
    <w:rsid w:val="000E65CA"/>
    <w:rsid w:val="00195208"/>
    <w:rsid w:val="001A37D6"/>
    <w:rsid w:val="00250F52"/>
    <w:rsid w:val="00267ED9"/>
    <w:rsid w:val="002B76BF"/>
    <w:rsid w:val="002C0478"/>
    <w:rsid w:val="003B2BBB"/>
    <w:rsid w:val="004208F9"/>
    <w:rsid w:val="00485C34"/>
    <w:rsid w:val="0053203F"/>
    <w:rsid w:val="00537C29"/>
    <w:rsid w:val="005507C3"/>
    <w:rsid w:val="005A4E38"/>
    <w:rsid w:val="005B2A19"/>
    <w:rsid w:val="005D2E28"/>
    <w:rsid w:val="005E3E79"/>
    <w:rsid w:val="006365F6"/>
    <w:rsid w:val="006378DA"/>
    <w:rsid w:val="00642635"/>
    <w:rsid w:val="006679ED"/>
    <w:rsid w:val="00726D8A"/>
    <w:rsid w:val="00831667"/>
    <w:rsid w:val="00850B5A"/>
    <w:rsid w:val="00857B9A"/>
    <w:rsid w:val="00875731"/>
    <w:rsid w:val="008D5A4A"/>
    <w:rsid w:val="00917216"/>
    <w:rsid w:val="00AC1EC6"/>
    <w:rsid w:val="00B10EA2"/>
    <w:rsid w:val="00B21026"/>
    <w:rsid w:val="00B25AF8"/>
    <w:rsid w:val="00B57402"/>
    <w:rsid w:val="00B6218F"/>
    <w:rsid w:val="00C34CA3"/>
    <w:rsid w:val="00C441B9"/>
    <w:rsid w:val="00C97939"/>
    <w:rsid w:val="00CC4C0C"/>
    <w:rsid w:val="00D10BD6"/>
    <w:rsid w:val="00D50FE6"/>
    <w:rsid w:val="00DC4F55"/>
    <w:rsid w:val="00DD381D"/>
    <w:rsid w:val="00F6725D"/>
    <w:rsid w:val="00FC4402"/>
    <w:rsid w:val="00FF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A2838"/>
  <w15:chartTrackingRefBased/>
  <w15:docId w15:val="{5DE48261-1833-4A00-A6C4-2D1EF4176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7D6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37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A37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7D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A3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Jiang</dc:creator>
  <cp:keywords/>
  <dc:description/>
  <cp:lastModifiedBy>yong Jiang</cp:lastModifiedBy>
  <cp:revision>4</cp:revision>
  <dcterms:created xsi:type="dcterms:W3CDTF">2026-04-05T08:41:00Z</dcterms:created>
  <dcterms:modified xsi:type="dcterms:W3CDTF">2026-04-05T16:02:00Z</dcterms:modified>
</cp:coreProperties>
</file>